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74588" w14:textId="75BD897A" w:rsidR="00DD58BC" w:rsidRPr="00A435EC" w:rsidRDefault="00B85636" w:rsidP="00DD58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bookmarkStart w:id="0" w:name="_GoBack"/>
      <w:bookmarkEnd w:id="0"/>
      <w:r w:rsidR="00DD58BC" w:rsidRPr="002509B4">
        <w:rPr>
          <w:rFonts w:ascii="Times New Roman" w:hAnsi="Times New Roman" w:cs="Times New Roman"/>
          <w:b/>
          <w:sz w:val="24"/>
          <w:szCs w:val="24"/>
        </w:rPr>
        <w:t>.</w:t>
      </w:r>
      <w:r w:rsidR="00DD58BC" w:rsidRPr="00A435EC">
        <w:rPr>
          <w:rFonts w:ascii="Times New Roman" w:hAnsi="Times New Roman" w:cs="Times New Roman"/>
          <w:sz w:val="24"/>
          <w:szCs w:val="24"/>
        </w:rPr>
        <w:t xml:space="preserve"> Description of post-surgery questionnaire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6570"/>
      </w:tblGrid>
      <w:tr w:rsidR="00DD58BC" w:rsidRPr="00A435EC" w14:paraId="42C05740" w14:textId="77777777" w:rsidTr="00C40C2D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78435CCD" w14:textId="77777777" w:rsidR="00DD58BC" w:rsidRPr="00A435EC" w:rsidRDefault="00DD58BC" w:rsidP="00C40C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6570" w:type="dxa"/>
            <w:tcBorders>
              <w:top w:val="single" w:sz="4" w:space="0" w:color="auto"/>
              <w:bottom w:val="single" w:sz="4" w:space="0" w:color="auto"/>
            </w:tcBorders>
          </w:tcPr>
          <w:p w14:paraId="4B4C21FA" w14:textId="77777777" w:rsidR="00DD58BC" w:rsidRPr="00A435EC" w:rsidRDefault="00DD58BC" w:rsidP="00C40C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DD58BC" w:rsidRPr="00A435EC" w14:paraId="750DE1DA" w14:textId="77777777" w:rsidTr="00C40C2D">
        <w:trPr>
          <w:trHeight w:val="971"/>
        </w:trPr>
        <w:tc>
          <w:tcPr>
            <w:tcW w:w="2965" w:type="dxa"/>
            <w:tcBorders>
              <w:top w:val="single" w:sz="4" w:space="0" w:color="auto"/>
            </w:tcBorders>
          </w:tcPr>
          <w:p w14:paraId="67E00D83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Pain rating</w:t>
            </w:r>
          </w:p>
        </w:tc>
        <w:tc>
          <w:tcPr>
            <w:tcW w:w="6570" w:type="dxa"/>
            <w:tcBorders>
              <w:top w:val="single" w:sz="4" w:space="0" w:color="auto"/>
            </w:tcBorders>
          </w:tcPr>
          <w:p w14:paraId="19733D93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0-10 pain scale (0=no pain, 10=worst pain imaginable) for today, best day this week, worst day this week, best day this month, worst day this month</w:t>
            </w:r>
          </w:p>
        </w:tc>
      </w:tr>
      <w:tr w:rsidR="00DD58BC" w:rsidRPr="00A435EC" w14:paraId="7EE3E163" w14:textId="77777777" w:rsidTr="00C40C2D">
        <w:trPr>
          <w:trHeight w:val="999"/>
        </w:trPr>
        <w:tc>
          <w:tcPr>
            <w:tcW w:w="2965" w:type="dxa"/>
          </w:tcPr>
          <w:p w14:paraId="309E63E7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Current medication use</w:t>
            </w:r>
          </w:p>
        </w:tc>
        <w:tc>
          <w:tcPr>
            <w:tcW w:w="6570" w:type="dxa"/>
          </w:tcPr>
          <w:p w14:paraId="476B6A90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Over the counter pain medications (naproxen, aspirin, ibuprofen, acetaminophen) and prescription pain medications (diclofenac, Naprosyn, other) – instructed to check all that apply</w:t>
            </w:r>
          </w:p>
        </w:tc>
      </w:tr>
      <w:tr w:rsidR="00DD58BC" w:rsidRPr="00A435EC" w14:paraId="1EAD8C4A" w14:textId="77777777" w:rsidTr="00C40C2D">
        <w:trPr>
          <w:trHeight w:val="981"/>
        </w:trPr>
        <w:tc>
          <w:tcPr>
            <w:tcW w:w="2965" w:type="dxa"/>
          </w:tcPr>
          <w:p w14:paraId="074A9352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Current hormone therapy use</w:t>
            </w:r>
          </w:p>
        </w:tc>
        <w:tc>
          <w:tcPr>
            <w:tcW w:w="6570" w:type="dxa"/>
          </w:tcPr>
          <w:p w14:paraId="53026A1C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Birth control pill, injectable progestin, hormone ring, norethindrone acetate, progestin-only pill, implant, hormone patch, Lupron depot injections – instructed to check all that apply</w:t>
            </w:r>
          </w:p>
        </w:tc>
      </w:tr>
      <w:tr w:rsidR="00DD58BC" w:rsidRPr="00A435EC" w14:paraId="6B2124FF" w14:textId="77777777" w:rsidTr="00C40C2D">
        <w:tc>
          <w:tcPr>
            <w:tcW w:w="2965" w:type="dxa"/>
          </w:tcPr>
          <w:p w14:paraId="02EBBDBD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Other medication use</w:t>
            </w:r>
          </w:p>
        </w:tc>
        <w:tc>
          <w:tcPr>
            <w:tcW w:w="6570" w:type="dxa"/>
          </w:tcPr>
          <w:p w14:paraId="28DAC0BF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Space to write in names of other medications currently taking</w:t>
            </w:r>
          </w:p>
        </w:tc>
      </w:tr>
      <w:tr w:rsidR="00DD58BC" w:rsidRPr="00A435EC" w14:paraId="094DEF5E" w14:textId="77777777" w:rsidTr="00C40C2D">
        <w:trPr>
          <w:trHeight w:val="999"/>
        </w:trPr>
        <w:tc>
          <w:tcPr>
            <w:tcW w:w="2965" w:type="dxa"/>
          </w:tcPr>
          <w:p w14:paraId="719531A9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Current medication side effects</w:t>
            </w:r>
          </w:p>
        </w:tc>
        <w:tc>
          <w:tcPr>
            <w:tcW w:w="6570" w:type="dxa"/>
          </w:tcPr>
          <w:p w14:paraId="039F174F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Headache, nausea, vomiting, uterine bleeding, fatigue, dizziness, hot flashes, constipation, mood changes, weight gain, muscle pain, joint pain, other – instructed to check all that apply</w:t>
            </w:r>
          </w:p>
        </w:tc>
      </w:tr>
      <w:tr w:rsidR="00DD58BC" w:rsidRPr="00A435EC" w14:paraId="205F790F" w14:textId="77777777" w:rsidTr="00C40C2D">
        <w:trPr>
          <w:trHeight w:val="981"/>
        </w:trPr>
        <w:tc>
          <w:tcPr>
            <w:tcW w:w="2965" w:type="dxa"/>
          </w:tcPr>
          <w:p w14:paraId="0DE4AF6F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Complementary and alternative therapies used</w:t>
            </w:r>
          </w:p>
        </w:tc>
        <w:tc>
          <w:tcPr>
            <w:tcW w:w="6570" w:type="dxa"/>
          </w:tcPr>
          <w:p w14:paraId="192AF757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editation, music, massage, ice, heating pad, hot bath, TENS unit, yoga, other physical activity, acupuncture, sleep, other – instructed to check all that apply</w:t>
            </w:r>
          </w:p>
        </w:tc>
      </w:tr>
      <w:tr w:rsidR="00DD58BC" w:rsidRPr="00A435EC" w14:paraId="2E0A0EA6" w14:textId="77777777" w:rsidTr="00C40C2D">
        <w:trPr>
          <w:trHeight w:val="819"/>
        </w:trPr>
        <w:tc>
          <w:tcPr>
            <w:tcW w:w="2965" w:type="dxa"/>
          </w:tcPr>
          <w:p w14:paraId="09B3EDA0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Menstrual period timing</w:t>
            </w:r>
          </w:p>
        </w:tc>
        <w:tc>
          <w:tcPr>
            <w:tcW w:w="6570" w:type="dxa"/>
          </w:tcPr>
          <w:p w14:paraId="56AFB6F1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Asked to record date of last menstrual period or indicate that the participants was not having menstrual periods</w:t>
            </w:r>
          </w:p>
        </w:tc>
      </w:tr>
      <w:tr w:rsidR="00DD58BC" w:rsidRPr="00A435EC" w14:paraId="45AD944E" w14:textId="77777777" w:rsidTr="00C40C2D">
        <w:tc>
          <w:tcPr>
            <w:tcW w:w="2965" w:type="dxa"/>
            <w:tcBorders>
              <w:bottom w:val="single" w:sz="4" w:space="0" w:color="auto"/>
            </w:tcBorders>
          </w:tcPr>
          <w:p w14:paraId="52E0BAA3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>Short Form (SF)-12</w:t>
            </w:r>
          </w:p>
        </w:tc>
        <w:tc>
          <w:tcPr>
            <w:tcW w:w="6570" w:type="dxa"/>
            <w:tcBorders>
              <w:bottom w:val="single" w:sz="4" w:space="0" w:color="auto"/>
            </w:tcBorders>
          </w:tcPr>
          <w:p w14:paraId="1264F23C" w14:textId="77777777" w:rsidR="00DD58BC" w:rsidRPr="00A435EC" w:rsidRDefault="00DD58BC" w:rsidP="00C40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EC">
              <w:rPr>
                <w:rFonts w:ascii="Times New Roman" w:hAnsi="Times New Roman" w:cs="Times New Roman"/>
                <w:sz w:val="24"/>
                <w:szCs w:val="24"/>
              </w:rPr>
              <w:t xml:space="preserve">12 questions to assess physical and emotional health with scores ranging from 0 to 100 (0=worst physical and emotional functioning, 100=best physical and emotional functioning). Divided into subscales: physical health component (0-100) and mental health component (0-100). </w:t>
            </w:r>
          </w:p>
        </w:tc>
      </w:tr>
    </w:tbl>
    <w:p w14:paraId="2F1F4A21" w14:textId="77777777" w:rsidR="00DD58BC" w:rsidRPr="00A435EC" w:rsidRDefault="00DD58BC" w:rsidP="00DD58B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6BAD00" w14:textId="77777777" w:rsidR="00DD58BC" w:rsidRDefault="00DD58BC" w:rsidP="00DD58BC"/>
    <w:p w14:paraId="34EE993A" w14:textId="77777777" w:rsidR="00943214" w:rsidRDefault="00B85636"/>
    <w:sectPr w:rsidR="00943214" w:rsidSect="0001019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D67F1"/>
    <w:multiLevelType w:val="hybridMultilevel"/>
    <w:tmpl w:val="B476B9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0713EC"/>
    <w:multiLevelType w:val="hybridMultilevel"/>
    <w:tmpl w:val="3BB63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FF79BB"/>
    <w:multiLevelType w:val="hybridMultilevel"/>
    <w:tmpl w:val="C61A91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21569BA"/>
    <w:multiLevelType w:val="hybridMultilevel"/>
    <w:tmpl w:val="9AF4EB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FD0EFB"/>
    <w:multiLevelType w:val="hybridMultilevel"/>
    <w:tmpl w:val="AE4AF2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8BC"/>
    <w:rsid w:val="00010198"/>
    <w:rsid w:val="003D0915"/>
    <w:rsid w:val="00A42483"/>
    <w:rsid w:val="00B26605"/>
    <w:rsid w:val="00B85636"/>
    <w:rsid w:val="00B94AF9"/>
    <w:rsid w:val="00DD58BC"/>
    <w:rsid w:val="00F7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397B1"/>
  <w15:chartTrackingRefBased/>
  <w15:docId w15:val="{89BD4322-D7BD-4D15-A32A-1D806E8E0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8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58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rir, Amy Lee</dc:creator>
  <cp:keywords/>
  <dc:description/>
  <cp:lastModifiedBy>Shafrir, Amy</cp:lastModifiedBy>
  <cp:revision>3</cp:revision>
  <dcterms:created xsi:type="dcterms:W3CDTF">2022-01-26T17:49:00Z</dcterms:created>
  <dcterms:modified xsi:type="dcterms:W3CDTF">2022-01-26T18:38:00Z</dcterms:modified>
</cp:coreProperties>
</file>